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8"/>
        <w:gridCol w:w="2690"/>
        <w:gridCol w:w="2404"/>
        <w:gridCol w:w="1988"/>
      </w:tblGrid>
      <w:tr w:rsidR="00AD1ACE" w:rsidRPr="00A01896" w14:paraId="6B4F2115" w14:textId="77777777" w:rsidTr="00B56D4D">
        <w:trPr>
          <w:trHeight w:val="330"/>
          <w:tblHeader/>
          <w:jc w:val="center"/>
        </w:trPr>
        <w:tc>
          <w:tcPr>
            <w:tcW w:w="1096" w:type="pct"/>
            <w:vMerge w:val="restart"/>
            <w:shd w:val="clear" w:color="auto" w:fill="auto"/>
            <w:noWrap/>
            <w:vAlign w:val="center"/>
            <w:hideMark/>
          </w:tcPr>
          <w:p w14:paraId="01BE17F1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280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A917B8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r w:rsidRPr="00EA26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vMerge w:val="restart"/>
            <w:shd w:val="clear" w:color="auto" w:fill="auto"/>
            <w:noWrap/>
            <w:vAlign w:val="center"/>
            <w:hideMark/>
          </w:tcPr>
          <w:p w14:paraId="15FFDD44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  <w:p w14:paraId="13D84802" w14:textId="77777777" w:rsidR="00AD1ACE" w:rsidRPr="00A01896" w:rsidRDefault="00AD1ACE" w:rsidP="00B56D4D">
            <w:pPr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1ACE" w:rsidRPr="00A01896" w14:paraId="03DBD93D" w14:textId="77777777" w:rsidTr="00B56D4D">
        <w:trPr>
          <w:trHeight w:val="320"/>
          <w:tblHeader/>
          <w:jc w:val="center"/>
        </w:trPr>
        <w:tc>
          <w:tcPr>
            <w:tcW w:w="10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510D9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4362B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3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EC13A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10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378AFE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1ACE" w:rsidRPr="00A01896" w14:paraId="1A75E254" w14:textId="77777777" w:rsidTr="00B56D4D">
        <w:trPr>
          <w:trHeight w:val="320"/>
          <w:jc w:val="center"/>
        </w:trPr>
        <w:tc>
          <w:tcPr>
            <w:tcW w:w="109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9BE05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8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6B9CE1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132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B6E667C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09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55EA1E8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D1ACE" w:rsidRPr="00A01896" w14:paraId="07E5B9A0" w14:textId="77777777" w:rsidTr="00B56D4D">
        <w:trPr>
          <w:trHeight w:val="32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77867F7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B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21393218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19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2A438183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ACC3A4E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AD1ACE" w:rsidRPr="00A01896" w14:paraId="04314CE6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30EE933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E14F43D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4EA902B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5A98A73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AD1ACE" w:rsidRPr="00A01896" w14:paraId="03C85EDD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25FD56A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618B36BF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4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34C02550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A64456E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AD1ACE" w:rsidRPr="00A01896" w14:paraId="7B5FF8C7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8EBE5DB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CDDC46C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3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72C5301C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11D389F3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AD1ACE" w:rsidRPr="00A01896" w14:paraId="4545742D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BD7F1C4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1662AF44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3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2EA8CFB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5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B2F6BBF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AD1ACE" w:rsidRPr="00A01896" w14:paraId="19C4B6CE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486AA82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/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D47EDA2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B74205E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6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10A78AF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AD1ACE" w:rsidRPr="00A01896" w14:paraId="0F1437EB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AA5BF86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/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3B1447B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329D037E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C9BC653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AD1ACE" w:rsidRPr="00A01896" w14:paraId="70701065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5B1FD14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/C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68469F69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785E735B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A7C5FB2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AD1ACE" w:rsidRPr="00A01896" w14:paraId="7E16293A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631DFA4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125D4E41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7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208FC585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04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69931BE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.72**</w:t>
            </w:r>
          </w:p>
        </w:tc>
      </w:tr>
      <w:tr w:rsidR="00AD1ACE" w:rsidRPr="00A01896" w14:paraId="79AEBC1B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33882CB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A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19FE6ECE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5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0ED8C22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2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425D024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2</w:t>
            </w:r>
          </w:p>
        </w:tc>
      </w:tr>
      <w:tr w:rsidR="00AD1ACE" w:rsidRPr="00A01896" w14:paraId="39E8CF40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F735F81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823AFE7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71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C201B2B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.09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16BF09D4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AD1ACE" w:rsidRPr="00A01896" w14:paraId="354BDB7B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3639DCC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FA962E5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70439F1D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6D3C1704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AD1ACE" w:rsidRPr="00A01896" w14:paraId="6EF1DB57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A2FCE3B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TD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7079163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5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86168A4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2BF84813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62</w:t>
            </w:r>
          </w:p>
        </w:tc>
      </w:tr>
      <w:tr w:rsidR="00AD1ACE" w:rsidRPr="00A01896" w14:paraId="64D5B68F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F787BA9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V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C2CE154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3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0CD32AD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1B1DE48D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83</w:t>
            </w:r>
          </w:p>
        </w:tc>
      </w:tr>
      <w:tr w:rsidR="00AD1ACE" w:rsidRPr="00A01896" w14:paraId="6A29C431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5C974C5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CSN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C91AE30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4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0BD454C3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0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6BC470D6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59</w:t>
            </w:r>
          </w:p>
        </w:tc>
      </w:tr>
      <w:tr w:rsidR="00AD1ACE" w:rsidRPr="00A01896" w14:paraId="178AE89C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F586EC8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E9EC678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5(5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0C30E54E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7(1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AD9908A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AD1ACE" w:rsidRPr="00A01896" w14:paraId="6C72877E" w14:textId="77777777" w:rsidTr="00B56D4D">
        <w:trPr>
          <w:trHeight w:val="310"/>
          <w:jc w:val="center"/>
        </w:trPr>
        <w:tc>
          <w:tcPr>
            <w:tcW w:w="10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0A606B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1483" w:type="pct"/>
            <w:tcBorders>
              <w:bottom w:val="nil"/>
            </w:tcBorders>
            <w:shd w:val="clear" w:color="auto" w:fill="auto"/>
            <w:noWrap/>
            <w:hideMark/>
          </w:tcPr>
          <w:p w14:paraId="7421C81A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1325" w:type="pct"/>
            <w:tcBorders>
              <w:bottom w:val="nil"/>
            </w:tcBorders>
            <w:shd w:val="clear" w:color="auto" w:fill="auto"/>
            <w:noWrap/>
            <w:hideMark/>
          </w:tcPr>
          <w:p w14:paraId="4F06887A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2)</w:t>
            </w:r>
          </w:p>
        </w:tc>
        <w:tc>
          <w:tcPr>
            <w:tcW w:w="1096" w:type="pct"/>
            <w:tcBorders>
              <w:bottom w:val="nil"/>
            </w:tcBorders>
            <w:shd w:val="clear" w:color="auto" w:fill="auto"/>
            <w:noWrap/>
            <w:hideMark/>
          </w:tcPr>
          <w:p w14:paraId="48AE940D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9</w:t>
            </w:r>
          </w:p>
        </w:tc>
      </w:tr>
      <w:tr w:rsidR="00AD1ACE" w:rsidRPr="00A01896" w14:paraId="04257708" w14:textId="77777777" w:rsidTr="00B56D4D">
        <w:trPr>
          <w:trHeight w:val="310"/>
          <w:jc w:val="center"/>
        </w:trPr>
        <w:tc>
          <w:tcPr>
            <w:tcW w:w="10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C4E5A3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GW</w:t>
            </w:r>
          </w:p>
        </w:tc>
        <w:tc>
          <w:tcPr>
            <w:tcW w:w="148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CAA513E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132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CFB85C0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5(12)</w:t>
            </w:r>
          </w:p>
        </w:tc>
        <w:tc>
          <w:tcPr>
            <w:tcW w:w="10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846EE00" w14:textId="77777777" w:rsidR="00AD1ACE" w:rsidRPr="00A01896" w:rsidRDefault="00AD1ACE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8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82</w:t>
            </w:r>
          </w:p>
        </w:tc>
      </w:tr>
    </w:tbl>
    <w:p w14:paraId="006C5FC7" w14:textId="49C81BDD" w:rsidR="00A570E6" w:rsidRPr="00511524" w:rsidRDefault="00A570E6" w:rsidP="0051152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D0A80A" w14:textId="77777777" w:rsidR="0016313C" w:rsidRPr="00511524" w:rsidRDefault="0016313C">
      <w:pPr>
        <w:rPr>
          <w:rFonts w:hint="eastAsia"/>
        </w:rPr>
      </w:pPr>
    </w:p>
    <w:p w14:paraId="240854E6" w14:textId="77777777" w:rsidR="0016313C" w:rsidRDefault="0016313C">
      <w:pPr>
        <w:rPr>
          <w:rFonts w:hint="eastAsia"/>
        </w:rPr>
      </w:pPr>
    </w:p>
    <w:sectPr w:rsidR="0016313C" w:rsidSect="0016313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F4C35B" w14:textId="77777777" w:rsidR="0094266D" w:rsidRDefault="0094266D" w:rsidP="008B592A">
      <w:pPr>
        <w:rPr>
          <w:rFonts w:hint="eastAsia"/>
        </w:rPr>
      </w:pPr>
      <w:r>
        <w:separator/>
      </w:r>
    </w:p>
  </w:endnote>
  <w:endnote w:type="continuationSeparator" w:id="0">
    <w:p w14:paraId="3282830F" w14:textId="77777777" w:rsidR="0094266D" w:rsidRDefault="0094266D" w:rsidP="008B59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2959D3" w14:textId="77777777" w:rsidR="0094266D" w:rsidRDefault="0094266D" w:rsidP="008B592A">
      <w:pPr>
        <w:rPr>
          <w:rFonts w:hint="eastAsia"/>
        </w:rPr>
      </w:pPr>
      <w:r>
        <w:separator/>
      </w:r>
    </w:p>
  </w:footnote>
  <w:footnote w:type="continuationSeparator" w:id="0">
    <w:p w14:paraId="4C45B54C" w14:textId="77777777" w:rsidR="0094266D" w:rsidRDefault="0094266D" w:rsidP="008B59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0E6"/>
    <w:rsid w:val="00057319"/>
    <w:rsid w:val="0016313C"/>
    <w:rsid w:val="00254C9C"/>
    <w:rsid w:val="00270260"/>
    <w:rsid w:val="002A095A"/>
    <w:rsid w:val="002F1522"/>
    <w:rsid w:val="00330621"/>
    <w:rsid w:val="003F4BA5"/>
    <w:rsid w:val="005109CB"/>
    <w:rsid w:val="00511524"/>
    <w:rsid w:val="00601807"/>
    <w:rsid w:val="007A0D11"/>
    <w:rsid w:val="00853448"/>
    <w:rsid w:val="008B592A"/>
    <w:rsid w:val="008E6676"/>
    <w:rsid w:val="00933DB9"/>
    <w:rsid w:val="0094266D"/>
    <w:rsid w:val="009D62BA"/>
    <w:rsid w:val="009E1126"/>
    <w:rsid w:val="00A01896"/>
    <w:rsid w:val="00A17C16"/>
    <w:rsid w:val="00A203C7"/>
    <w:rsid w:val="00A2530F"/>
    <w:rsid w:val="00A374B5"/>
    <w:rsid w:val="00A570E6"/>
    <w:rsid w:val="00AD1ACE"/>
    <w:rsid w:val="00AE6D18"/>
    <w:rsid w:val="00AF2ABD"/>
    <w:rsid w:val="00AF5673"/>
    <w:rsid w:val="00C028E6"/>
    <w:rsid w:val="00C343B2"/>
    <w:rsid w:val="00C56F02"/>
    <w:rsid w:val="00D55894"/>
    <w:rsid w:val="00DE570C"/>
    <w:rsid w:val="00F7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837EA"/>
  <w15:chartTrackingRefBased/>
  <w15:docId w15:val="{959A1A76-4813-4A0D-B703-8921F651C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3C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9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92A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8B5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92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1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w</dc:creator>
  <cp:keywords/>
  <dc:description/>
  <cp:lastModifiedBy>yanw</cp:lastModifiedBy>
  <cp:revision>5</cp:revision>
  <dcterms:created xsi:type="dcterms:W3CDTF">2024-09-27T10:56:00Z</dcterms:created>
  <dcterms:modified xsi:type="dcterms:W3CDTF">2024-09-28T23:40:00Z</dcterms:modified>
</cp:coreProperties>
</file>